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FC112" w14:textId="70C1FB82" w:rsidR="0070480F" w:rsidRPr="003125FC" w:rsidRDefault="0070480F" w:rsidP="003125FC">
      <w:pPr>
        <w:jc w:val="center"/>
        <w:rPr>
          <w:rFonts w:ascii="Times New Roman" w:hAnsi="Times New Roman" w:cs="Times New Roman"/>
          <w:noProof/>
          <w:u w:val="single"/>
        </w:rPr>
      </w:pPr>
      <w:r w:rsidRPr="003125FC">
        <w:rPr>
          <w:rFonts w:ascii="Times New Roman" w:hAnsi="Times New Roman" w:cs="Times New Roman"/>
          <w:noProof/>
          <w:u w:val="single"/>
        </w:rPr>
        <w:t>Supplementary Figures</w:t>
      </w:r>
    </w:p>
    <w:p w14:paraId="2B10C1B7" w14:textId="77777777" w:rsidR="0070480F" w:rsidRDefault="00E66ABE">
      <w:r>
        <w:rPr>
          <w:noProof/>
        </w:rPr>
        <w:drawing>
          <wp:inline distT="0" distB="0" distL="0" distR="0" wp14:anchorId="213B1116" wp14:editId="6BDEEB06">
            <wp:extent cx="3910197" cy="2976186"/>
            <wp:effectExtent l="0" t="0" r="0" b="0"/>
            <wp:docPr id="19590881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7447" cy="2989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87C4D" w14:textId="7EC1EC7F" w:rsidR="0070480F" w:rsidRPr="003125FC" w:rsidRDefault="0070480F">
      <w:pPr>
        <w:rPr>
          <w:rFonts w:ascii="Times New Roman" w:hAnsi="Times New Roman" w:cs="Times New Roman"/>
        </w:rPr>
      </w:pPr>
      <w:r w:rsidRPr="003125FC">
        <w:rPr>
          <w:rFonts w:ascii="Times New Roman" w:hAnsi="Times New Roman" w:cs="Times New Roman"/>
        </w:rPr>
        <w:t xml:space="preserve">Figure S1A </w:t>
      </w:r>
    </w:p>
    <w:p w14:paraId="45F852C6" w14:textId="28D268F2" w:rsidR="001D183C" w:rsidRDefault="00E66ABE">
      <w:r>
        <w:rPr>
          <w:noProof/>
        </w:rPr>
        <w:drawing>
          <wp:inline distT="0" distB="0" distL="0" distR="0" wp14:anchorId="720B3E4C" wp14:editId="531F1E6C">
            <wp:extent cx="3768743" cy="2868520"/>
            <wp:effectExtent l="0" t="0" r="3175" b="8255"/>
            <wp:docPr id="20080661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8470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01749" w14:textId="1FF19034" w:rsidR="0070480F" w:rsidRDefault="0070480F">
      <w:pPr>
        <w:rPr>
          <w:rFonts w:ascii="Times New Roman" w:hAnsi="Times New Roman" w:cs="Times New Roman"/>
        </w:rPr>
      </w:pPr>
      <w:r w:rsidRPr="003125FC">
        <w:rPr>
          <w:rFonts w:ascii="Times New Roman" w:hAnsi="Times New Roman" w:cs="Times New Roman"/>
        </w:rPr>
        <w:t xml:space="preserve">Figure S1B Linear genome maps of Pfeifer </w:t>
      </w:r>
      <w:r w:rsidRPr="003125FC">
        <w:rPr>
          <w:rFonts w:ascii="Times New Roman" w:hAnsi="Times New Roman" w:cs="Times New Roman"/>
          <w:i/>
          <w:iCs/>
        </w:rPr>
        <w:t xml:space="preserve">et </w:t>
      </w:r>
      <w:proofErr w:type="spellStart"/>
      <w:r w:rsidRPr="003125FC">
        <w:rPr>
          <w:rFonts w:ascii="Times New Roman" w:hAnsi="Times New Roman" w:cs="Times New Roman"/>
          <w:i/>
          <w:iCs/>
        </w:rPr>
        <w:t>al’s</w:t>
      </w:r>
      <w:proofErr w:type="spellEnd"/>
      <w:r w:rsidRPr="003125FC">
        <w:rPr>
          <w:rFonts w:ascii="Times New Roman" w:hAnsi="Times New Roman" w:cs="Times New Roman"/>
        </w:rPr>
        <w:t xml:space="preserve"> phage-plasmids showing ‘host’ modules and several interspersed insertion sequences indication transposable elements.</w:t>
      </w:r>
    </w:p>
    <w:p w14:paraId="096AB12B" w14:textId="77777777" w:rsidR="007E0B4C" w:rsidRDefault="007E0B4C">
      <w:pPr>
        <w:rPr>
          <w:rFonts w:ascii="Times New Roman" w:hAnsi="Times New Roman" w:cs="Times New Roman"/>
        </w:rPr>
      </w:pPr>
    </w:p>
    <w:p w14:paraId="02004EBB" w14:textId="6462FE2B" w:rsidR="007E0B4C" w:rsidRDefault="007E0B4C">
      <w:pPr>
        <w:rPr>
          <w:rFonts w:ascii="Times New Roman" w:hAnsi="Times New Roman" w:cs="Times New Roman"/>
        </w:rPr>
      </w:pPr>
      <w:r>
        <w:rPr>
          <w:rFonts w:ascii="Aptos" w:hAnsi="Aptos"/>
          <w:noProof/>
          <w:color w:val="000000"/>
        </w:rPr>
        <w:lastRenderedPageBreak/>
        <w:drawing>
          <wp:inline distT="0" distB="0" distL="0" distR="0" wp14:anchorId="4916959F" wp14:editId="700EE50B">
            <wp:extent cx="5731510" cy="3437255"/>
            <wp:effectExtent l="0" t="0" r="2540" b="0"/>
            <wp:docPr id="11589281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8C609" w14:textId="2A53B8F0" w:rsidR="007E0B4C" w:rsidRDefault="007E0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Sankey diagram of taxonomic classification of phage-plasmids using </w:t>
      </w:r>
      <w:proofErr w:type="spellStart"/>
      <w:r>
        <w:rPr>
          <w:rFonts w:ascii="Times New Roman" w:hAnsi="Times New Roman" w:cs="Times New Roman"/>
        </w:rPr>
        <w:t>Phabox</w:t>
      </w:r>
      <w:proofErr w:type="spellEnd"/>
    </w:p>
    <w:p w14:paraId="40BBB0DB" w14:textId="037A9C09" w:rsidR="007E0B4C" w:rsidRDefault="007E0B4C">
      <w:pPr>
        <w:rPr>
          <w:rFonts w:ascii="Times New Roman" w:hAnsi="Times New Roman" w:cs="Times New Roman"/>
        </w:rPr>
      </w:pPr>
      <w:r>
        <w:rPr>
          <w:rFonts w:ascii="Aptos" w:hAnsi="Aptos"/>
          <w:noProof/>
          <w:color w:val="000000"/>
        </w:rPr>
        <w:drawing>
          <wp:inline distT="0" distB="0" distL="0" distR="0" wp14:anchorId="2724C810" wp14:editId="7E367895">
            <wp:extent cx="5731510" cy="3437255"/>
            <wp:effectExtent l="0" t="0" r="2540" b="0"/>
            <wp:docPr id="352803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7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EE3CF" w14:textId="7F2AB008" w:rsidR="007E0B4C" w:rsidRPr="003125FC" w:rsidRDefault="007E0B4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3. Sankey diagram of taxonomic classification of predicted hosts of ph</w:t>
      </w:r>
      <w:r w:rsidR="00740C8E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-plasmids using </w:t>
      </w:r>
      <w:proofErr w:type="spellStart"/>
      <w:r>
        <w:rPr>
          <w:rFonts w:ascii="Times New Roman" w:hAnsi="Times New Roman" w:cs="Times New Roman"/>
        </w:rPr>
        <w:t>Phabox</w:t>
      </w:r>
      <w:proofErr w:type="spellEnd"/>
      <w:r>
        <w:rPr>
          <w:rFonts w:ascii="Times New Roman" w:hAnsi="Times New Roman" w:cs="Times New Roman"/>
        </w:rPr>
        <w:t>.</w:t>
      </w:r>
    </w:p>
    <w:sectPr w:rsidR="007E0B4C" w:rsidRPr="00312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72"/>
    <w:rsid w:val="001D183C"/>
    <w:rsid w:val="003125FC"/>
    <w:rsid w:val="00403B3A"/>
    <w:rsid w:val="004F6E6D"/>
    <w:rsid w:val="006054F9"/>
    <w:rsid w:val="0070480F"/>
    <w:rsid w:val="00740C8E"/>
    <w:rsid w:val="007E0B4C"/>
    <w:rsid w:val="008B3C72"/>
    <w:rsid w:val="008C1A79"/>
    <w:rsid w:val="00E66ABE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BCBE"/>
  <w15:chartTrackingRefBased/>
  <w15:docId w15:val="{F40F3D87-7467-4D1C-830F-67412BD8D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3C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3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3C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3C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3C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3C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3C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3C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3C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3C7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3C7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3C7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3C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3C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3C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3C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3C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3C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3C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B3C7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3C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B3C7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B3C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3C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3C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3C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3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3C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3C7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athi Nayagam</dc:creator>
  <cp:keywords/>
  <dc:description/>
  <cp:lastModifiedBy>Gomathi Nayagam</cp:lastModifiedBy>
  <cp:revision>6</cp:revision>
  <dcterms:created xsi:type="dcterms:W3CDTF">2025-07-28T22:26:00Z</dcterms:created>
  <dcterms:modified xsi:type="dcterms:W3CDTF">2025-07-29T21:38:00Z</dcterms:modified>
</cp:coreProperties>
</file>